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487" w:rsidRPr="00072A00" w:rsidRDefault="00EB70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72A00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28568D" w:rsidRPr="00072A00">
        <w:rPr>
          <w:rFonts w:ascii="Times New Roman" w:hAnsi="Times New Roman" w:cs="Times New Roman"/>
          <w:b/>
          <w:sz w:val="24"/>
          <w:szCs w:val="24"/>
          <w:lang w:val="en-US"/>
        </w:rPr>
        <w:t>: Search syntax</w:t>
      </w:r>
    </w:p>
    <w:tbl>
      <w:tblPr>
        <w:tblW w:w="10490" w:type="dxa"/>
        <w:tblInd w:w="-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4"/>
        <w:gridCol w:w="1148"/>
        <w:gridCol w:w="6943"/>
        <w:gridCol w:w="995"/>
      </w:tblGrid>
      <w:tr w:rsidR="0028568D" w:rsidRPr="00072A00" w:rsidTr="00E025E1">
        <w:trPr>
          <w:trHeight w:val="461"/>
        </w:trPr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base 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  <w:proofErr w:type="spellEnd"/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3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Articles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und </w:t>
            </w:r>
          </w:p>
        </w:tc>
      </w:tr>
      <w:tr w:rsidR="0028568D" w:rsidRPr="00072A00" w:rsidTr="00231A2A">
        <w:tc>
          <w:tcPr>
            <w:tcW w:w="1404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2-11-2017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6943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(#</w:t>
            </w:r>
            <w:r w:rsidR="00920284"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#</w:t>
            </w:r>
            <w:r w:rsidR="00920284"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(#</w:t>
            </w:r>
            <w:r w:rsidR="00920284"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#</w:t>
            </w:r>
            <w:r w:rsidR="00920284"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(random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AND (controll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ntrol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placebo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versu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v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group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group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mpariso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mpar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arm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arm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rossover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ross-over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 AND (trial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study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) OR ((sing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doub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trip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 AND (mask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blind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)) OR ((random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AND (controll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ntrol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placebo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versu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v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group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group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mpariso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ompar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arm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arms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rossover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ross-over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 AND (trial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study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) OR ((sing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doub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trip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 AND (masked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blind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))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606177</w:t>
            </w: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3 AND #4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3228</w:t>
            </w:r>
          </w:p>
        </w:tc>
      </w:tr>
      <w:tr w:rsidR="0028568D" w:rsidRPr="00072A00" w:rsidTr="00231A2A">
        <w:trPr>
          <w:trHeight w:val="60"/>
        </w:trPr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3 AND #4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lters: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20284" w:rsidRPr="00072A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"Exercise Movement Techniques"[Mesh] OR "Exercise Therapy"[Mesh] OR exercis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training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532104</w:t>
            </w:r>
          </w:p>
        </w:tc>
      </w:tr>
      <w:tr w:rsidR="0028568D" w:rsidRPr="00072A00" w:rsidTr="00231A2A">
        <w:tc>
          <w:tcPr>
            <w:tcW w:w="140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(setting)</w:t>
            </w:r>
          </w:p>
        </w:tc>
        <w:tc>
          <w:tcPr>
            <w:tcW w:w="1148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94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"Hospitalization"[Mesh]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ab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5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341877</w:t>
            </w:r>
          </w:p>
        </w:tc>
      </w:tr>
      <w:tr w:rsidR="0028568D" w:rsidRPr="00072A00" w:rsidTr="00231A2A">
        <w:tc>
          <w:tcPr>
            <w:tcW w:w="1404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3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"Aged"[Mesh] OR "Aged, 80 and over"[Mesh] OR "Frail Elderly"[Mesh] OR "Geriatrics"[Mesh] OR "Geriatric Psychiatry"[Mesh] OR "Geriatric Nursing"[Mesh] OR "Geriatric Dentistry"[Mesh] OR "Dental Care for Aged"[Mesh] OR "Health Services for the Aged"[Mesh]) OR (elder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eldest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frail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 age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st old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senior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very old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septuagenaria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ctogenaria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nonagenaria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centenaria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supercentenaria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peop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subject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patient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age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adult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ma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me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ma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woma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women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female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populatio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 OR older person*[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911355</w:t>
            </w:r>
          </w:p>
        </w:tc>
      </w:tr>
    </w:tbl>
    <w:p w:rsidR="0028568D" w:rsidRPr="00072A00" w:rsidRDefault="0028568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90" w:type="dxa"/>
        <w:tblInd w:w="-230" w:type="dxa"/>
        <w:tblLayout w:type="fixed"/>
        <w:tblLook w:val="04A0" w:firstRow="1" w:lastRow="0" w:firstColumn="1" w:lastColumn="0" w:noHBand="0" w:noVBand="1"/>
      </w:tblPr>
      <w:tblGrid>
        <w:gridCol w:w="1839"/>
        <w:gridCol w:w="1135"/>
        <w:gridCol w:w="6300"/>
        <w:gridCol w:w="1216"/>
      </w:tblGrid>
      <w:tr w:rsidR="0028568D" w:rsidRPr="00072A00" w:rsidTr="00231A2A"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abase 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und </w:t>
            </w:r>
          </w:p>
        </w:tc>
      </w:tr>
      <w:tr w:rsidR="0028568D" w:rsidRPr="00072A00" w:rsidTr="00231A2A">
        <w:tc>
          <w:tcPr>
            <w:tcW w:w="1839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te </w:t>
            </w:r>
          </w:p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6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135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3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4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[randomized controlled trial]/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135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3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3420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4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'kinesiotherapy'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b,ti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b,ti</w:t>
            </w:r>
            <w:proofErr w:type="spellEnd"/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697466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35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23242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2 (setting)</w:t>
            </w:r>
          </w:p>
        </w:tc>
        <w:tc>
          <w:tcPr>
            <w:tcW w:w="1135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'hospitalization'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,ti</w:t>
            </w:r>
            <w:proofErr w:type="spellEnd"/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462010</w:t>
            </w:r>
          </w:p>
        </w:tc>
      </w:tr>
      <w:tr w:rsidR="0028568D" w:rsidRPr="00072A00" w:rsidTr="00231A2A">
        <w:tc>
          <w:tcPr>
            <w:tcW w:w="1839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1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'aged'/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geriatrics'/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elderly care'/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elder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dest: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frail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 NEXT/1 age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st NEXT/1 old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senior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: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very NEXT/1 old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septuagenarian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octogenarian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nonagenarian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centenarian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supercentenarian*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people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subject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patient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age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adult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man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men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male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woman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women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'older female'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population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(older NEXT/1 person*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,ab,t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918673</w:t>
            </w:r>
          </w:p>
        </w:tc>
      </w:tr>
    </w:tbl>
    <w:p w:rsidR="0028568D" w:rsidRPr="00072A00" w:rsidRDefault="0028568D">
      <w:pPr>
        <w:rPr>
          <w:rFonts w:ascii="Times New Roman" w:hAnsi="Times New Roman" w:cs="Times New Roman"/>
        </w:rPr>
      </w:pPr>
    </w:p>
    <w:tbl>
      <w:tblPr>
        <w:tblW w:w="10490" w:type="dxa"/>
        <w:tblInd w:w="-230" w:type="dxa"/>
        <w:tblLayout w:type="fixed"/>
        <w:tblLook w:val="04A0" w:firstRow="1" w:lastRow="0" w:firstColumn="1" w:lastColumn="0" w:noHBand="0" w:noVBand="1"/>
      </w:tblPr>
      <w:tblGrid>
        <w:gridCol w:w="1839"/>
        <w:gridCol w:w="1661"/>
        <w:gridCol w:w="5774"/>
        <w:gridCol w:w="1216"/>
      </w:tblGrid>
      <w:tr w:rsidR="0028568D" w:rsidRPr="00072A00" w:rsidTr="00231A2A"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abase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PORTDiscus</w:t>
            </w:r>
            <w:proofErr w:type="spellEnd"/>
          </w:p>
        </w:tc>
        <w:tc>
          <w:tcPr>
            <w:tcW w:w="5774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found </w:t>
            </w:r>
          </w:p>
        </w:tc>
      </w:tr>
      <w:tr w:rsidR="0028568D" w:rsidRPr="00072A00" w:rsidTr="00231A2A">
        <w:tc>
          <w:tcPr>
            <w:tcW w:w="1839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74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7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3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6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SU RANDOMIZED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7975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3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4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</w:tcPr>
          <w:p w:rsidR="0028568D" w:rsidRPr="00072A00" w:rsidRDefault="0028568D" w:rsidP="00B6644D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="00B6644D"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y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 for older people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TI ( (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) OR AB ( (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</w:t>
            </w:r>
            <w:r w:rsidR="00B6644D"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22741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2 (setting)</w:t>
            </w:r>
          </w:p>
        </w:tc>
        <w:tc>
          <w:tcPr>
            <w:tcW w:w="1661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"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 care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 OR TI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B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*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9939</w:t>
            </w:r>
          </w:p>
        </w:tc>
      </w:tr>
      <w:tr w:rsidR="0028568D" w:rsidRPr="00072A00" w:rsidTr="00231A2A">
        <w:tc>
          <w:tcPr>
            <w:tcW w:w="1839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1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5774" w:type="dxa"/>
            <w:tcBorders>
              <w:bottom w:val="single" w:sz="4" w:space="0" w:color="000000"/>
            </w:tcBorders>
          </w:tcPr>
          <w:p w:rsidR="0028568D" w:rsidRPr="00072A00" w:rsidRDefault="0028568D" w:rsidP="000B29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 (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LDER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ople" OR 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older people" </w:t>
            </w:r>
            <w:r w:rsidR="00B6644D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DE "older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eople -- Recreation" OR DE "PHYSICAL education for older people" OR 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</w:t>
            </w:r>
            <w:r w:rsidR="000B2939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tness for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older people" OR DE "</w:t>
            </w:r>
            <w:r w:rsidR="000B2939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rts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older people") OR DE "</w:t>
            </w:r>
            <w:r w:rsidR="00E025E1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CS</w:t>
            </w:r>
            <w:r w:rsidR="000B2939"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”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) OR ( TI (elder* OR eldest OR frail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“old age*” OR “oldest old*” OR senior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“very old*” OR septu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octogenarian* OR non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centenarian* OR supercentenarian* OR “older people” OR “older subject*” OR “older patient*” OR “older age*” OR “older adult*” OR “older man” OR “older men” OR “older male” OR “older woman” OR “older women” OR “older female” OR “older population*” OR “older person*”) OR AB (elder* OR eldest OR frail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“old age*” OR “oldest old*” OR senior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“very old*” OR septu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octogenarian* OR non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 OR centenarian* OR supercentenarian* OR “older people” OR “older subject*” OR “older patient*” OR “older age*” OR “older adult*” OR “older man” OR “older men” OR “older male” OR “older woman” OR “older women” OR “older female” OR “older population*” OR “older person*”) 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841</w:t>
            </w:r>
          </w:p>
        </w:tc>
      </w:tr>
    </w:tbl>
    <w:p w:rsidR="0028568D" w:rsidRPr="00072A00" w:rsidRDefault="0028568D">
      <w:pPr>
        <w:rPr>
          <w:rFonts w:ascii="Times New Roman" w:hAnsi="Times New Roman" w:cs="Times New Roman"/>
        </w:rPr>
      </w:pPr>
    </w:p>
    <w:tbl>
      <w:tblPr>
        <w:tblW w:w="10490" w:type="dxa"/>
        <w:tblInd w:w="-230" w:type="dxa"/>
        <w:tblLayout w:type="fixed"/>
        <w:tblLook w:val="04A0" w:firstRow="1" w:lastRow="0" w:firstColumn="1" w:lastColumn="0" w:noHBand="0" w:noVBand="1"/>
      </w:tblPr>
      <w:tblGrid>
        <w:gridCol w:w="1839"/>
        <w:gridCol w:w="1126"/>
        <w:gridCol w:w="6309"/>
        <w:gridCol w:w="1216"/>
      </w:tblGrid>
      <w:tr w:rsidR="0028568D" w:rsidRPr="00072A00" w:rsidTr="00231A2A"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abase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6309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found </w:t>
            </w:r>
          </w:p>
        </w:tc>
      </w:tr>
      <w:tr w:rsidR="0028568D" w:rsidRPr="00072A00" w:rsidTr="000B2939">
        <w:trPr>
          <w:trHeight w:val="957"/>
        </w:trPr>
        <w:tc>
          <w:tcPr>
            <w:tcW w:w="1839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568D" w:rsidRPr="00072A00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9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6 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7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7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#3 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#4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rs – Publication Type: Clinical Trial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6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#3 </w:t>
            </w: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#4 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iters - Clinical Queries: Therapy - High Patient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loredity</w:t>
            </w:r>
            <w:proofErr w:type="spellEnd"/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3 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4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4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 "Therapeutic Exercise+" OR TI ( (exercise OR training) ) OR AB ( (exercise OR training) )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56092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1 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2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18328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2 (setting)</w:t>
            </w:r>
          </w:p>
        </w:tc>
        <w:tc>
          <w:tcPr>
            <w:tcW w:w="1126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H "Hospitalization" OR TI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AB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49897</w:t>
            </w:r>
          </w:p>
        </w:tc>
      </w:tr>
      <w:tr w:rsidR="0028568D" w:rsidRPr="00072A00" w:rsidTr="00231A2A">
        <w:tc>
          <w:tcPr>
            <w:tcW w:w="1839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1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309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H "Aged+" OR MH "Aged, 80 and Over" OR MH "Frail Elderly" OR MH "Geriatrics" OR MH "Geriatric Psychiatry" OR MH "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ontologic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ursing+" OR MH "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ontologic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re" OR MH "Health Services for the Aged" OR TI (elder* OR eldest OR frail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"old age*" OR "oldest old*" OR senior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"very old*" OR septu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octogenarian* OR non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centenarian* OR supercentenarian* OR "older people" OR "older subject*" OR "older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patient*" OR "older age*" OR "older adult*" OR "older man" OR "older men" OR "older male" OR "older woman" OR "older women" OR "older female" OR "older population*" OR "older person*") OR AB (elder* OR eldest OR frail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"old age*" OR "oldest old*" OR senior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"very old*" OR septu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octogenarian* OR non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 OR centenarian* OR supercentenarian* OR "older people" OR "older subject*" OR "older patient*" OR "older age*" OR "older adult*" OR "older man" OR "older men" OR "older male" OR "older woman" OR "older women" OR "older female" OR "older population*" OR "older person*"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1092</w:t>
            </w:r>
          </w:p>
        </w:tc>
      </w:tr>
    </w:tbl>
    <w:p w:rsidR="0028568D" w:rsidRPr="00072A00" w:rsidRDefault="0028568D">
      <w:pPr>
        <w:rPr>
          <w:rFonts w:ascii="Times New Roman" w:hAnsi="Times New Roman" w:cs="Times New Roman"/>
        </w:rPr>
      </w:pPr>
    </w:p>
    <w:tbl>
      <w:tblPr>
        <w:tblW w:w="10490" w:type="dxa"/>
        <w:tblInd w:w="-230" w:type="dxa"/>
        <w:tblLayout w:type="fixed"/>
        <w:tblLook w:val="04A0" w:firstRow="1" w:lastRow="0" w:firstColumn="1" w:lastColumn="0" w:noHBand="0" w:noVBand="1"/>
      </w:tblPr>
      <w:tblGrid>
        <w:gridCol w:w="1839"/>
        <w:gridCol w:w="1372"/>
        <w:gridCol w:w="6063"/>
        <w:gridCol w:w="1216"/>
      </w:tblGrid>
      <w:tr w:rsidR="0028568D" w:rsidRPr="00072A00" w:rsidTr="00231A2A"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abase 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libary</w:t>
            </w:r>
            <w:proofErr w:type="spellEnd"/>
          </w:p>
        </w:tc>
        <w:tc>
          <w:tcPr>
            <w:tcW w:w="6063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found </w:t>
            </w:r>
          </w:p>
        </w:tc>
      </w:tr>
      <w:tr w:rsidR="0028568D" w:rsidRPr="00072A00" w:rsidTr="00231A2A">
        <w:tc>
          <w:tcPr>
            <w:tcW w:w="1839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6-10-201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63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Query 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72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06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3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4 in Trials 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4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06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en-US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ercise or training):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rials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83942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72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06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1</w:t>
            </w: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72A00">
              <w:rPr>
                <w:rFonts w:ascii="Times New Roman" w:hAnsi="Times New Roman" w:cs="Times New Roman"/>
                <w:b/>
                <w:sz w:val="20"/>
                <w:szCs w:val="20"/>
              </w:rPr>
              <w:t>#2 in Trials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534</w:t>
            </w:r>
          </w:p>
        </w:tc>
      </w:tr>
      <w:tr w:rsidR="0028568D" w:rsidRPr="00072A00" w:rsidTr="00231A2A">
        <w:tc>
          <w:tcPr>
            <w:tcW w:w="1839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2 (setting)</w:t>
            </w:r>
          </w:p>
        </w:tc>
        <w:tc>
          <w:tcPr>
            <w:tcW w:w="1372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063" w:type="dxa"/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ospitali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: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i,ab,kw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n Trials</w:t>
            </w:r>
          </w:p>
        </w:tc>
        <w:tc>
          <w:tcPr>
            <w:tcW w:w="1216" w:type="dxa"/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29484</w:t>
            </w:r>
          </w:p>
        </w:tc>
      </w:tr>
      <w:tr w:rsidR="0028568D" w:rsidRPr="00072A00" w:rsidTr="00231A2A">
        <w:tc>
          <w:tcPr>
            <w:tcW w:w="1839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#1 (</w:t>
            </w: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</w:rPr>
            </w:pPr>
            <w:proofErr w:type="spellStart"/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Add</w:t>
            </w:r>
            <w:proofErr w:type="spellEnd"/>
          </w:p>
        </w:tc>
        <w:tc>
          <w:tcPr>
            <w:tcW w:w="6063" w:type="dxa"/>
            <w:tcBorders>
              <w:bottom w:val="single" w:sz="4" w:space="0" w:color="000000"/>
            </w:tcBorders>
          </w:tcPr>
          <w:p w:rsidR="0028568D" w:rsidRPr="00072A00" w:rsidRDefault="0028568D" w:rsidP="00231A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elder* or eldest or frail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iatri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"old age*" or "oldest old*" or senior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ium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"very old*" or septu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tagen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* or octogenarian* or nonagenarian* or 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arian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 or centenarian* or supercentenarian* or "older people" or "older subject*" or "older patient*" or "older age*" or "older adult*" or "older man" or "older men" or "older male" or "older woman" or "older women" or "older female" or "older population*" or "older person*"):</w:t>
            </w:r>
            <w:proofErr w:type="spellStart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,ab,kw</w:t>
            </w:r>
            <w:proofErr w:type="spellEnd"/>
            <w:r w:rsidRPr="00072A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Trial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:rsidR="0028568D" w:rsidRPr="00072A00" w:rsidRDefault="00920284" w:rsidP="00231A2A">
            <w:pPr>
              <w:rPr>
                <w:rFonts w:ascii="Times New Roman" w:hAnsi="Times New Roman" w:cs="Times New Roman"/>
              </w:rPr>
            </w:pPr>
            <w:r w:rsidRPr="00072A00">
              <w:rPr>
                <w:rFonts w:ascii="Times New Roman" w:hAnsi="Times New Roman" w:cs="Times New Roman"/>
                <w:sz w:val="20"/>
                <w:szCs w:val="20"/>
              </w:rPr>
              <w:t>40388</w:t>
            </w:r>
          </w:p>
        </w:tc>
      </w:tr>
    </w:tbl>
    <w:p w:rsidR="0028568D" w:rsidRPr="00072A00" w:rsidRDefault="0028568D">
      <w:pPr>
        <w:rPr>
          <w:rFonts w:ascii="Times New Roman" w:hAnsi="Times New Roman" w:cs="Times New Roman"/>
        </w:rPr>
      </w:pPr>
    </w:p>
    <w:sectPr w:rsidR="0028568D" w:rsidRPr="00072A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737" w:rsidRDefault="00424737" w:rsidP="00424737">
      <w:pPr>
        <w:spacing w:after="0" w:line="240" w:lineRule="auto"/>
      </w:pPr>
      <w:r>
        <w:separator/>
      </w:r>
    </w:p>
  </w:endnote>
  <w:endnote w:type="continuationSeparator" w:id="0">
    <w:p w:rsidR="00424737" w:rsidRDefault="00424737" w:rsidP="00424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737" w:rsidRDefault="00424737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737444"/>
      <w:docPartObj>
        <w:docPartGallery w:val="Page Numbers (Bottom of Page)"/>
        <w:docPartUnique/>
      </w:docPartObj>
    </w:sdtPr>
    <w:sdtEndPr/>
    <w:sdtContent>
      <w:p w:rsidR="0004649F" w:rsidRDefault="0004649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99E">
          <w:rPr>
            <w:noProof/>
          </w:rPr>
          <w:t>1</w:t>
        </w:r>
        <w:r>
          <w:fldChar w:fldCharType="end"/>
        </w:r>
      </w:p>
    </w:sdtContent>
  </w:sdt>
  <w:p w:rsidR="00424737" w:rsidRDefault="00424737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737" w:rsidRDefault="0042473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737" w:rsidRDefault="00424737" w:rsidP="00424737">
      <w:pPr>
        <w:spacing w:after="0" w:line="240" w:lineRule="auto"/>
      </w:pPr>
      <w:r>
        <w:separator/>
      </w:r>
    </w:p>
  </w:footnote>
  <w:footnote w:type="continuationSeparator" w:id="0">
    <w:p w:rsidR="00424737" w:rsidRDefault="00424737" w:rsidP="004247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737" w:rsidRDefault="00424737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737" w:rsidRDefault="00424737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737" w:rsidRDefault="00424737">
    <w:pPr>
      <w:pStyle w:val="Koptekst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rsten Raaijmakers">
    <w15:presenceInfo w15:providerId="AD" w15:userId="S-1-5-21-2936691991-938370315-444431466-12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8D"/>
    <w:rsid w:val="0004649F"/>
    <w:rsid w:val="00072A00"/>
    <w:rsid w:val="000B2939"/>
    <w:rsid w:val="0028568D"/>
    <w:rsid w:val="003D689D"/>
    <w:rsid w:val="00424737"/>
    <w:rsid w:val="00455DCA"/>
    <w:rsid w:val="006150B7"/>
    <w:rsid w:val="00920284"/>
    <w:rsid w:val="00B6644D"/>
    <w:rsid w:val="00CE299E"/>
    <w:rsid w:val="00CF3332"/>
    <w:rsid w:val="00E025E1"/>
    <w:rsid w:val="00EB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24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4737"/>
  </w:style>
  <w:style w:type="paragraph" w:styleId="Voettekst">
    <w:name w:val="footer"/>
    <w:basedOn w:val="Standaard"/>
    <w:link w:val="VoettekstChar"/>
    <w:uiPriority w:val="99"/>
    <w:unhideWhenUsed/>
    <w:rsid w:val="00424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247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24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4737"/>
  </w:style>
  <w:style w:type="paragraph" w:styleId="Voettekst">
    <w:name w:val="footer"/>
    <w:basedOn w:val="Standaard"/>
    <w:link w:val="VoettekstChar"/>
    <w:uiPriority w:val="99"/>
    <w:unhideWhenUsed/>
    <w:rsid w:val="00424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24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8F975F</Template>
  <TotalTime>0</TotalTime>
  <Pages>4</Pages>
  <Words>112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erman, K</dc:creator>
  <cp:lastModifiedBy>Scheerman, K</cp:lastModifiedBy>
  <cp:revision>3</cp:revision>
  <dcterms:created xsi:type="dcterms:W3CDTF">2018-01-24T13:17:00Z</dcterms:created>
  <dcterms:modified xsi:type="dcterms:W3CDTF">2018-01-24T13:17:00Z</dcterms:modified>
</cp:coreProperties>
</file>